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AA6" w:rsidRPr="00E87DE4" w:rsidRDefault="00680AA6" w:rsidP="00680AA6">
      <w:pPr>
        <w:widowControl w:val="0"/>
        <w:autoSpaceDE w:val="0"/>
        <w:autoSpaceDN w:val="0"/>
        <w:adjustRightInd w:val="0"/>
        <w:spacing w:after="160" w:line="276" w:lineRule="auto"/>
        <w:rPr>
          <w:rFonts w:eastAsia="Times New Roman" w:cs="Times New Roman"/>
          <w:b/>
          <w:lang w:eastAsia="en-GB"/>
        </w:rPr>
      </w:pPr>
      <w:r w:rsidRPr="00E87DE4">
        <w:rPr>
          <w:rFonts w:eastAsia="Times New Roman" w:cs="Times New Roman"/>
          <w:b/>
          <w:lang w:eastAsia="en-GB"/>
        </w:rPr>
        <w:t>Supplementary files</w:t>
      </w:r>
    </w:p>
    <w:p w:rsidR="00680AA6" w:rsidRPr="00DC609B" w:rsidRDefault="00680AA6" w:rsidP="00680AA6">
      <w:pPr>
        <w:widowControl w:val="0"/>
        <w:autoSpaceDE w:val="0"/>
        <w:autoSpaceDN w:val="0"/>
        <w:adjustRightInd w:val="0"/>
        <w:spacing w:after="160" w:line="276" w:lineRule="auto"/>
        <w:rPr>
          <w:rFonts w:eastAsia="Times New Roman" w:cs="Times New Roman"/>
          <w:b/>
          <w:lang w:eastAsia="en-GB"/>
        </w:rPr>
      </w:pPr>
      <w:r w:rsidRPr="007D6AC3">
        <w:rPr>
          <w:rFonts w:eastAsia="Times New Roman" w:cs="Times New Roman"/>
          <w:b/>
          <w:lang w:eastAsia="en-GB"/>
        </w:rPr>
        <w:t>T</w:t>
      </w:r>
      <w:r>
        <w:rPr>
          <w:rFonts w:eastAsia="Times New Roman" w:cs="Times New Roman"/>
          <w:b/>
          <w:lang w:eastAsia="en-GB"/>
        </w:rPr>
        <w:t>able S1</w:t>
      </w:r>
      <w:r w:rsidRPr="007D6AC3">
        <w:rPr>
          <w:rFonts w:eastAsia="Times New Roman" w:cs="Times New Roman"/>
          <w:b/>
          <w:lang w:eastAsia="en-GB"/>
        </w:rPr>
        <w:t xml:space="preserve">: </w:t>
      </w:r>
      <w:r>
        <w:rPr>
          <w:rFonts w:eastAsia="Times New Roman" w:cs="Times New Roman"/>
          <w:b/>
          <w:lang w:eastAsia="en-GB"/>
        </w:rPr>
        <w:t>Sociodemographic</w:t>
      </w:r>
      <w:r w:rsidRPr="007D6AC3">
        <w:rPr>
          <w:rFonts w:eastAsia="Times New Roman" w:cs="Times New Roman"/>
          <w:b/>
          <w:lang w:eastAsia="en-GB"/>
        </w:rPr>
        <w:t xml:space="preserve"> characteristics</w:t>
      </w:r>
      <w:r>
        <w:rPr>
          <w:rFonts w:eastAsia="Times New Roman" w:cs="Times New Roman"/>
          <w:b/>
          <w:lang w:eastAsia="en-GB"/>
        </w:rPr>
        <w:t xml:space="preserve"> of participants included and excluded from unadjusted and adjusted regression mode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80AA6" w:rsidRPr="000E2945" w:rsidTr="00D44F57">
        <w:tc>
          <w:tcPr>
            <w:tcW w:w="2254" w:type="dxa"/>
          </w:tcPr>
          <w:p w:rsidR="00680AA6" w:rsidRPr="002026C8" w:rsidRDefault="00680AA6" w:rsidP="00D44F57">
            <w:pP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254" w:type="dxa"/>
          </w:tcPr>
          <w:p w:rsidR="00680AA6" w:rsidRPr="002026C8" w:rsidRDefault="00680AA6" w:rsidP="00D44F57">
            <w:pP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026C8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Excluded from adjusted regression model (n=585)</w:t>
            </w:r>
          </w:p>
        </w:tc>
        <w:tc>
          <w:tcPr>
            <w:tcW w:w="2254" w:type="dxa"/>
          </w:tcPr>
          <w:p w:rsidR="00680AA6" w:rsidRPr="002026C8" w:rsidRDefault="00680AA6" w:rsidP="00D44F57">
            <w:pP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026C8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Included in adjusted regression model (n=6,531)</w:t>
            </w:r>
          </w:p>
        </w:tc>
        <w:tc>
          <w:tcPr>
            <w:tcW w:w="2254" w:type="dxa"/>
          </w:tcPr>
          <w:p w:rsidR="00680AA6" w:rsidRPr="002026C8" w:rsidRDefault="00680AA6" w:rsidP="00D44F57">
            <w:pP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2026C8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 xml:space="preserve">P value </w:t>
            </w:r>
          </w:p>
        </w:tc>
      </w:tr>
      <w:tr w:rsidR="00680AA6" w:rsidRPr="000E2945" w:rsidTr="00D44F57">
        <w:tc>
          <w:tcPr>
            <w:tcW w:w="9016" w:type="dxa"/>
            <w:gridSpan w:val="4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 xml:space="preserve">Demographic characteristics </w:t>
            </w:r>
          </w:p>
        </w:tc>
      </w:tr>
      <w:tr w:rsidR="00680AA6" w:rsidRPr="000E2945" w:rsidTr="00D44F57">
        <w:tc>
          <w:tcPr>
            <w:tcW w:w="6762" w:type="dxa"/>
            <w:gridSpan w:val="3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>Age, %(n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78</w:t>
            </w: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16-24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8 (97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4 (1,223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25-34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2 (110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 (1,246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35-44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3 (97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.8 (1,023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45-54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.4 (113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4 (1,123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55-64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3 (87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4 (951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65+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81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 (965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6762" w:type="dxa"/>
            <w:gridSpan w:val="3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>Sex, % (n)</w:t>
            </w:r>
            <w:r w:rsidRPr="000E294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31</w:t>
            </w: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Men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0.9 (295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3 (3,429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Women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9.1 (288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7 (3,102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6762" w:type="dxa"/>
            <w:gridSpan w:val="3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>Ethnicity, % (n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37</w:t>
            </w: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 xml:space="preserve">White 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89.3 (488) 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.5 (5,865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Non-white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7 (60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5 (666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6762" w:type="dxa"/>
            <w:gridSpan w:val="3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>Social grade, % (n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03</w:t>
            </w: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A, B, C1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5.1 (226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.6 (2,806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C2, D, E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4.9 (359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0.4 (3,725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6762" w:type="dxa"/>
            <w:gridSpan w:val="3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>Region of residence, % (n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64</w:t>
            </w: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North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.5 (190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1.8 (2,160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Central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.6 (177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.9 (1,875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South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7.9 (215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9.4 (2,496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6762" w:type="dxa"/>
            <w:gridSpan w:val="3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>Education level (post 16), % (n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25</w:t>
            </w: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4.9 (251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2.4(2,854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5.1 (287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7.6 (3,677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6762" w:type="dxa"/>
            <w:gridSpan w:val="3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>Mental health status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15</w:t>
            </w: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No mental health condition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.7 (50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7.4 (4,420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Mental health condition without past year treatment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 (4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4 (797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Mental health condition with past year treatment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.7 (15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20.2 (1,314) 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9016" w:type="dxa"/>
            <w:gridSpan w:val="4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 xml:space="preserve">Smoking characteristics </w:t>
            </w: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>Own EC use, % (n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42</w:t>
            </w: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1.9 (485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0.5 (5,274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1 (100)</w:t>
            </w:r>
          </w:p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9.5 (1,257) 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6762" w:type="dxa"/>
            <w:gridSpan w:val="3"/>
          </w:tcPr>
          <w:p w:rsidR="00680AA6" w:rsidRPr="000E2945" w:rsidRDefault="00680AA6" w:rsidP="00D44F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>Exposure to others’ EC use, % (n)</w:t>
            </w:r>
          </w:p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15</w:t>
            </w: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74.7 (446) 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 (4,799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.3 (139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 (1,732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6762" w:type="dxa"/>
            <w:gridSpan w:val="3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>Daily smoker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&lt;.01</w:t>
            </w: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.8 (108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.7 (991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1.2 (477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5.3 (5,540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6762" w:type="dxa"/>
            <w:gridSpan w:val="3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>Motivation to quit &lt;1 month, % (n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1.4 (537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2.7 (6,049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26</w:t>
            </w: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6 (48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7.3 (482) 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9016" w:type="dxa"/>
            <w:gridSpan w:val="4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 xml:space="preserve">Resource use characteristics </w:t>
            </w:r>
          </w:p>
        </w:tc>
      </w:tr>
      <w:tr w:rsidR="00680AA6" w:rsidRPr="000E2945" w:rsidTr="00D44F57">
        <w:tc>
          <w:tcPr>
            <w:tcW w:w="6762" w:type="dxa"/>
            <w:gridSpan w:val="3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>Internet use, % (n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14</w:t>
            </w: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Never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.3 (92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.7 (827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Daily or less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3 (105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.9 (1,139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 xml:space="preserve">More than daily 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0.4 (388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2.4 (4,565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9016" w:type="dxa"/>
            <w:gridSpan w:val="4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>Newspaper readership</w:t>
            </w:r>
          </w:p>
        </w:tc>
      </w:tr>
      <w:tr w:rsidR="00680AA6" w:rsidRPr="000E2945" w:rsidTr="00D44F57">
        <w:tc>
          <w:tcPr>
            <w:tcW w:w="6762" w:type="dxa"/>
            <w:gridSpan w:val="3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>Tabloid reader, % (n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56</w:t>
            </w: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7.7 (508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8.5 (5,747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.3 (75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1.5 (784) 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6762" w:type="dxa"/>
            <w:gridSpan w:val="3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>Mid-market reader, % (n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81</w:t>
            </w: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1.4 (529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1.1 (5,930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6 (54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8.9 (601) 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6762" w:type="dxa"/>
            <w:gridSpan w:val="3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hAnsi="Arial" w:cs="Arial"/>
                <w:b/>
                <w:sz w:val="16"/>
                <w:szCs w:val="16"/>
              </w:rPr>
              <w:t>Broadsheet reader, % (n)</w:t>
            </w:r>
            <w:r w:rsidRPr="000E294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.19</w:t>
            </w: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2.9 (541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1.3 (5,950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680AA6" w:rsidRPr="000E2945" w:rsidTr="00D44F57"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hAnsi="Arial" w:cs="Arial"/>
                <w:sz w:val="16"/>
                <w:szCs w:val="16"/>
              </w:rPr>
            </w:pPr>
            <w:r w:rsidRPr="000E294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1 (42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0E2945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7 (581)</w:t>
            </w:r>
          </w:p>
        </w:tc>
        <w:tc>
          <w:tcPr>
            <w:tcW w:w="2254" w:type="dxa"/>
          </w:tcPr>
          <w:p w:rsidR="00680AA6" w:rsidRPr="000E2945" w:rsidRDefault="00680AA6" w:rsidP="00D44F57">
            <w:pPr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</w:tbl>
    <w:p w:rsidR="00680AA6" w:rsidRPr="002026C8" w:rsidRDefault="00680AA6" w:rsidP="00680AA6">
      <w:pPr>
        <w:pStyle w:val="ListParagraph"/>
        <w:rPr>
          <w:sz w:val="32"/>
          <w:vertAlign w:val="superscript"/>
        </w:rPr>
      </w:pPr>
      <w:r>
        <w:rPr>
          <w:sz w:val="32"/>
          <w:vertAlign w:val="superscript"/>
        </w:rPr>
        <w:lastRenderedPageBreak/>
        <w:t>*%s are weighted</w:t>
      </w:r>
      <w:r w:rsidRPr="00E51C24">
        <w:rPr>
          <w:sz w:val="32"/>
          <w:vertAlign w:val="superscript"/>
        </w:rPr>
        <w:t xml:space="preserve">. </w:t>
      </w:r>
      <w:r>
        <w:rPr>
          <w:sz w:val="32"/>
          <w:vertAlign w:val="superscript"/>
        </w:rPr>
        <w:t>Ns are unweighted.</w:t>
      </w:r>
    </w:p>
    <w:p w:rsidR="00587A43" w:rsidRDefault="00680AA6">
      <w:bookmarkStart w:id="0" w:name="_GoBack"/>
      <w:bookmarkEnd w:id="0"/>
    </w:p>
    <w:sectPr w:rsidR="00587A43" w:rsidSect="00745F70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AA6"/>
    <w:rsid w:val="00680AA6"/>
    <w:rsid w:val="006E563C"/>
    <w:rsid w:val="00F8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8DF29A-3DF4-4F50-98FF-EE2768949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AA6"/>
    <w:pPr>
      <w:spacing w:after="0" w:line="240" w:lineRule="auto"/>
    </w:pPr>
    <w:rPr>
      <w:rFonts w:ascii="Times New Roman" w:eastAsia="Calibri" w:hAnsi="Times New Roman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AA6"/>
    <w:pPr>
      <w:spacing w:after="0" w:line="240" w:lineRule="auto"/>
    </w:pPr>
    <w:rPr>
      <w:rFonts w:ascii="Calibri" w:eastAsia="MS Mincho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0A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8E08F4-F2EB-40F5-8F48-3E591CE230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Smith</dc:creator>
  <cp:keywords/>
  <dc:description/>
  <cp:lastModifiedBy>Charlie Smith</cp:lastModifiedBy>
  <cp:revision>1</cp:revision>
  <dcterms:created xsi:type="dcterms:W3CDTF">2019-07-17T16:58:00Z</dcterms:created>
  <dcterms:modified xsi:type="dcterms:W3CDTF">2019-07-17T16:59:00Z</dcterms:modified>
</cp:coreProperties>
</file>